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AECB7" w14:textId="15C94764" w:rsidR="00570B2F" w:rsidRPr="001D7259" w:rsidRDefault="00F97269" w:rsidP="00B00308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.</w:t>
      </w:r>
    </w:p>
    <w:p w14:paraId="554911B1" w14:textId="40134FF3" w:rsidR="00B1731A" w:rsidRDefault="00B1731A" w:rsidP="00B00308">
      <w:pPr>
        <w:spacing w:after="0"/>
        <w:rPr>
          <w:rFonts w:ascii="Times New Roman" w:hAnsi="Times New Roman" w:cs="Times New Roman"/>
        </w:rPr>
      </w:pPr>
      <w:r w:rsidRPr="00B1731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factor</w:t>
      </w:r>
      <w:r w:rsidRPr="00B1731A">
        <w:rPr>
          <w:rFonts w:ascii="Times New Roman" w:hAnsi="Times New Roman" w:cs="Times New Roman"/>
        </w:rPr>
        <w:t xml:space="preserve"> constructs </w:t>
      </w:r>
      <w:r w:rsidR="008D584F">
        <w:rPr>
          <w:rFonts w:ascii="Times New Roman" w:hAnsi="Times New Roman" w:cs="Times New Roman"/>
        </w:rPr>
        <w:t xml:space="preserve">included in the survey and </w:t>
      </w:r>
      <w:r w:rsidR="009D59D1" w:rsidRPr="009D59D1">
        <w:rPr>
          <w:rFonts w:ascii="Times New Roman" w:hAnsi="Times New Roman" w:cs="Times New Roman"/>
        </w:rPr>
        <w:t>inspected through confirmatory factor analysi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925"/>
        <w:gridCol w:w="4659"/>
        <w:gridCol w:w="2165"/>
      </w:tblGrid>
      <w:tr w:rsidR="00B1731A" w:rsidRPr="009C77C4" w14:paraId="42D19589" w14:textId="77777777" w:rsidTr="006F0C56">
        <w:trPr>
          <w:trHeight w:val="575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DE2A6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Factor label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E54E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Item label 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B78A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Item statement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AFB57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Item measurement</w:t>
            </w:r>
          </w:p>
        </w:tc>
      </w:tr>
      <w:tr w:rsidR="00B1731A" w:rsidRPr="009C77C4" w14:paraId="10B2460B" w14:textId="77777777" w:rsidTr="006F0C56">
        <w:trPr>
          <w:trHeight w:val="296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D62739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Risk Severity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A863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B8B6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 xml:space="preserve">Covid-19 poses a serious threat to human health 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221EBFD6" w14:textId="77777777" w:rsidR="00B1731A" w:rsidRPr="009C77C4" w:rsidRDefault="00B1731A" w:rsidP="00E90CA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44E0559D" w14:textId="77777777" w:rsidTr="00FC7374">
        <w:trPr>
          <w:trHeight w:val="278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2235CA8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4A8195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3FE0756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>Covid-19 poses a serious threat to my own health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2104814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098705E8" w14:textId="77777777" w:rsidTr="00FC7374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6D41333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955996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63EA935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 xml:space="preserve">Getting sick from Covid-19 is very serious 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922DD0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7FA40BDE" w14:textId="77777777" w:rsidTr="006E5D49">
        <w:trPr>
          <w:trHeight w:val="296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BFA420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357C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5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AD0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>Covid-19 causes severe damage to health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51FA052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3B1728B1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368430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Risk Susceptibilit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0354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3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9383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>It is likely that I will be exposed to Covid-19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6C9F6CA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7036AF89" w14:textId="77777777" w:rsidTr="006E5D49">
        <w:trPr>
          <w:trHeight w:val="296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280DDC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9D09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6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503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eastAsia="Arial" w:hAnsi="Times New Roman" w:cs="Times New Roman"/>
                <w:lang w:val="en-GB"/>
              </w:rPr>
              <w:t>I will probably get infected with Covid-1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5696BF53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0586D0BD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CF9198B" w14:textId="5E319A24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67031A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IPC behaviour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5F69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1B38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Keeping 1m distance is...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0CB1368F" w14:textId="77777777" w:rsidR="00B1731A" w:rsidRPr="00FE2790" w:rsidRDefault="00B1731A" w:rsidP="00E90CA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0D0B984E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20028C6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CD0DF3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140F7F9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Keeping 1m distance is...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19DC7ED" w14:textId="77777777" w:rsidR="00B1731A" w:rsidRPr="00FE2790" w:rsidRDefault="00B1731A" w:rsidP="00E90CA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7BA995F5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10DEAD93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9B58D9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55057B4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1136E5">
              <w:rPr>
                <w:rFonts w:ascii="Times New Roman" w:hAnsi="Times New Roman" w:cs="Times New Roman"/>
                <w:lang w:val="en-GB"/>
              </w:rPr>
              <w:t>Washing hands often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E5706B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2B0C861D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33EAE56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56F243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3CE1C1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1136E5">
              <w:rPr>
                <w:rFonts w:ascii="Times New Roman" w:hAnsi="Times New Roman" w:cs="Times New Roman"/>
                <w:lang w:val="en-GB"/>
              </w:rPr>
              <w:t>Washing hands often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5196A3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76A9D806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1A81E0F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3A0938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4247E76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2E7373">
              <w:rPr>
                <w:rFonts w:ascii="Times New Roman" w:hAnsi="Times New Roman" w:cs="Times New Roman"/>
                <w:lang w:val="en-GB"/>
              </w:rPr>
              <w:t>Using antibac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B841F1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1C9F51A7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6CD14521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55F30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03585C7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2E7373">
              <w:rPr>
                <w:rFonts w:ascii="Times New Roman" w:hAnsi="Times New Roman" w:cs="Times New Roman"/>
                <w:lang w:val="en-GB"/>
              </w:rPr>
              <w:t>Using antibac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6FE0C2D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182BBE34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270C394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AFE28D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370B37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1D00EE">
              <w:rPr>
                <w:rFonts w:ascii="Times New Roman" w:hAnsi="Times New Roman" w:cs="Times New Roman"/>
                <w:lang w:val="en-GB"/>
              </w:rPr>
              <w:t>Staying at home if you are sick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5A1B86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2369B4CB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612C9D9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7A7903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425545D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1D00EE">
              <w:rPr>
                <w:rFonts w:ascii="Times New Roman" w:hAnsi="Times New Roman" w:cs="Times New Roman"/>
                <w:lang w:val="en-GB"/>
              </w:rPr>
              <w:t>Staying at home if you are sick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C64D5C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2854F2CA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29499B8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7DF497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1C12AE3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2416E">
              <w:rPr>
                <w:rFonts w:ascii="Times New Roman" w:hAnsi="Times New Roman" w:cs="Times New Roman"/>
                <w:lang w:val="en-GB"/>
              </w:rPr>
              <w:t>Cleaning equipment and workstations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13B1D56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1E4F098B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DF2FA7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D7F5AD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9CD632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2416E">
              <w:rPr>
                <w:rFonts w:ascii="Times New Roman" w:hAnsi="Times New Roman" w:cs="Times New Roman"/>
                <w:lang w:val="en-GB"/>
              </w:rPr>
              <w:t>Cleaning equipment and workstations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76239C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445253DA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92DDE3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FB2606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0928743C" w14:textId="77777777" w:rsidR="00B1731A" w:rsidRPr="00F00BB3" w:rsidRDefault="00B1731A" w:rsidP="00E90CAC">
            <w:pPr>
              <w:rPr>
                <w:rFonts w:ascii="Times New Roman" w:hAnsi="Times New Roman" w:cs="Times New Roman"/>
              </w:rPr>
            </w:pPr>
            <w:r w:rsidRPr="00F00BB3">
              <w:rPr>
                <w:rFonts w:ascii="Times New Roman" w:hAnsi="Times New Roman" w:cs="Times New Roman"/>
              </w:rPr>
              <w:t>Sneezing and coughing into your elbow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6FFFD31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23BCCEF9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567B01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ADFF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6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E9B0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F00BB3">
              <w:rPr>
                <w:rFonts w:ascii="Times New Roman" w:hAnsi="Times New Roman" w:cs="Times New Roman"/>
              </w:rPr>
              <w:t>Sneezing and coughing into your elbow is…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791E8AB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0303A61E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D5CF25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Institutional trus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A8D5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CF4E2" w14:textId="77777777" w:rsidR="00B1731A" w:rsidRPr="00A75101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A75101">
              <w:rPr>
                <w:rFonts w:ascii="Times New Roman" w:hAnsi="Times New Roman" w:cs="Times New Roman"/>
              </w:rPr>
              <w:t>I have trust in NMBU’s strategy to protect the students from Covid-19 exposur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7A6B575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1C57DD2A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3E086ED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49112C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C8B84D7" w14:textId="77777777" w:rsidR="00B1731A" w:rsidRPr="00A75101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A75101">
              <w:rPr>
                <w:rFonts w:ascii="Times New Roman" w:hAnsi="Times New Roman" w:cs="Times New Roman"/>
              </w:rPr>
              <w:t>I believe that NMBU is applying the recommended outbreak response strategy by the Norwegian public health authoritie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7F73E65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4A0E4F7B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71CC540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6C033C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568E81B3" w14:textId="77777777" w:rsidR="00B1731A" w:rsidRPr="00A75101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A75101">
              <w:rPr>
                <w:rFonts w:ascii="Times New Roman" w:hAnsi="Times New Roman" w:cs="Times New Roman"/>
              </w:rPr>
              <w:t>The information we receive from NMBU concerning Covid-19 is trustworth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412A34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56775349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20BEB1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791A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4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6107" w14:textId="77777777" w:rsidR="00B1731A" w:rsidRPr="00A75101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A75101">
              <w:rPr>
                <w:rFonts w:ascii="Times New Roman" w:hAnsi="Times New Roman" w:cs="Times New Roman"/>
              </w:rPr>
              <w:t>I believe that NMBU is doing everything they can to inform their students in a timely manner about Covid-1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221338D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0789C8FF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AC2FB8D" w14:textId="2FF34E71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67031A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 reminder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91681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3B3D" w14:textId="77777777" w:rsidR="00B1731A" w:rsidRPr="00CF0345" w:rsidRDefault="00B1731A" w:rsidP="00E90CAC">
            <w:pPr>
              <w:rPr>
                <w:rFonts w:ascii="Times New Roman" w:hAnsi="Times New Roman" w:cs="Times New Roman"/>
              </w:rPr>
            </w:pPr>
            <w:r w:rsidRPr="00CF0345">
              <w:rPr>
                <w:rFonts w:ascii="Times New Roman" w:hAnsi="Times New Roman" w:cs="Times New Roman"/>
              </w:rPr>
              <w:t>Stickers placed on the floor to encourage 1 meter of physical distancing are…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47EA6DF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0B556F42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4BF0827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4C96F3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1EBD3B7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CF0345">
              <w:rPr>
                <w:rFonts w:ascii="Times New Roman" w:hAnsi="Times New Roman" w:cs="Times New Roman"/>
              </w:rPr>
              <w:t>Stickers placed on the floor to encourage 1 meter of physical distancing are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CA043C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24E3F57A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6799E66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628FCC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3D76EFDB" w14:textId="77777777" w:rsidR="00B1731A" w:rsidRPr="00887299" w:rsidRDefault="00B1731A" w:rsidP="00E90CAC">
            <w:pPr>
              <w:rPr>
                <w:rFonts w:ascii="Times New Roman" w:hAnsi="Times New Roman" w:cs="Times New Roman"/>
              </w:rPr>
            </w:pPr>
            <w:r w:rsidRPr="00887299">
              <w:rPr>
                <w:rFonts w:ascii="Times New Roman" w:hAnsi="Times New Roman" w:cs="Times New Roman"/>
              </w:rPr>
              <w:t>Posters placed near the sink that include information on how to properly wash hands are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16DC84E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55198DA5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84D157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03CA53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519BBB13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887299">
              <w:rPr>
                <w:rFonts w:ascii="Times New Roman" w:hAnsi="Times New Roman" w:cs="Times New Roman"/>
              </w:rPr>
              <w:t>Posters placed near the sink that include information on how to properly wash hands are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E649E4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790F8C90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05BCA1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C646AF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636919D7" w14:textId="77777777" w:rsidR="00B1731A" w:rsidRPr="00EA76FD" w:rsidRDefault="00B1731A" w:rsidP="00E90CAC">
            <w:pPr>
              <w:rPr>
                <w:rFonts w:ascii="Times New Roman" w:hAnsi="Times New Roman" w:cs="Times New Roman"/>
              </w:rPr>
            </w:pPr>
            <w:r w:rsidRPr="00EA76FD">
              <w:rPr>
                <w:rFonts w:ascii="Times New Roman" w:hAnsi="Times New Roman" w:cs="Times New Roman"/>
              </w:rPr>
              <w:t>The visual display of campus-related infection control measures as a screen saver between lectures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211344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4A986193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4906B6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D27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6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17D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EA76FD">
              <w:rPr>
                <w:rFonts w:ascii="Times New Roman" w:hAnsi="Times New Roman" w:cs="Times New Roman"/>
              </w:rPr>
              <w:t>The visual display of campus-related infection control measures as a screen saver between lectures is…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1FB3AA4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3A1A3A99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2E420F0" w14:textId="2415061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67031A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opportunitie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07D8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3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F59F" w14:textId="77777777" w:rsidR="00B1731A" w:rsidRPr="00836EA9" w:rsidRDefault="00B1731A" w:rsidP="00E90CAC">
            <w:pPr>
              <w:rPr>
                <w:rFonts w:ascii="Times New Roman" w:hAnsi="Times New Roman" w:cs="Times New Roman"/>
              </w:rPr>
            </w:pPr>
            <w:r w:rsidRPr="00836EA9">
              <w:rPr>
                <w:rFonts w:ascii="Times New Roman" w:hAnsi="Times New Roman" w:cs="Times New Roman"/>
              </w:rPr>
              <w:t>The visual display of antibac near the entrance of a building is…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78178A1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7429816E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1B46E51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9D041BC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1576859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836EA9">
              <w:rPr>
                <w:rFonts w:ascii="Times New Roman" w:hAnsi="Times New Roman" w:cs="Times New Roman"/>
              </w:rPr>
              <w:t>The visual display of antibac near the entrance of a building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7EF0BA5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5799A9E8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7757537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C29FBD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1AF011C" w14:textId="77777777" w:rsidR="00B1731A" w:rsidRPr="00AF64A1" w:rsidRDefault="00B1731A" w:rsidP="00E90CAC">
            <w:pPr>
              <w:rPr>
                <w:rFonts w:ascii="Times New Roman" w:hAnsi="Times New Roman" w:cs="Times New Roman"/>
              </w:rPr>
            </w:pPr>
            <w:r w:rsidRPr="00AF64A1">
              <w:rPr>
                <w:rFonts w:ascii="Times New Roman" w:hAnsi="Times New Roman" w:cs="Times New Roman"/>
              </w:rPr>
              <w:t>The visual display of antibac napkins in classroom is…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1CA43D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18446CEE" w14:textId="77777777" w:rsidTr="006E5D49">
        <w:trPr>
          <w:trHeight w:val="279"/>
        </w:trPr>
        <w:tc>
          <w:tcPr>
            <w:tcW w:w="161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D180D7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3C1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5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2F81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AF64A1">
              <w:rPr>
                <w:rFonts w:ascii="Times New Roman" w:hAnsi="Times New Roman" w:cs="Times New Roman"/>
              </w:rPr>
              <w:t>The visual display of antibac napkins in classroom is…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17C5BF31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79C37C6A" w14:textId="77777777" w:rsidTr="006E5D49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13ADCC" w14:textId="55976D4E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67031A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emails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F1B9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4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2375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685B9C">
              <w:rPr>
                <w:rFonts w:ascii="Times New Roman" w:hAnsi="Times New Roman" w:cs="Times New Roman"/>
                <w:lang w:val="en-GB"/>
              </w:rPr>
              <w:t>Email reminders sent by NMBU containing campus-related infection control measures are…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15A1C30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B1731A" w:rsidRPr="009C77C4" w14:paraId="4239F90D" w14:textId="77777777" w:rsidTr="000B3F77">
        <w:trPr>
          <w:trHeight w:val="279"/>
        </w:trPr>
        <w:tc>
          <w:tcPr>
            <w:tcW w:w="161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88FA6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AF9B1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4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9BE9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685B9C">
              <w:rPr>
                <w:rFonts w:ascii="Times New Roman" w:hAnsi="Times New Roman" w:cs="Times New Roman"/>
                <w:lang w:val="en-GB"/>
              </w:rPr>
              <w:t>Email reminders sent by NMBU containing campus-related infection control measures are…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53215EA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E2790">
              <w:rPr>
                <w:rFonts w:ascii="Times New Roman" w:hAnsi="Times New Roman" w:cs="Times New Roman"/>
                <w:lang w:val="en-GB"/>
              </w:rPr>
              <w:t xml:space="preserve">-point </w:t>
            </w:r>
            <w:r>
              <w:rPr>
                <w:rFonts w:ascii="Times New Roman" w:hAnsi="Times New Roman" w:cs="Times New Roman"/>
                <w:lang w:val="en-GB"/>
              </w:rPr>
              <w:t xml:space="preserve">bipolar </w:t>
            </w:r>
            <w:r w:rsidRPr="00FE2790">
              <w:rPr>
                <w:rFonts w:ascii="Times New Roman" w:hAnsi="Times New Roman" w:cs="Times New Roman"/>
                <w:lang w:val="en-GB"/>
              </w:rPr>
              <w:t>scal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B1731A" w:rsidRPr="009C77C4" w14:paraId="70567381" w14:textId="77777777" w:rsidTr="000B3F77">
        <w:trPr>
          <w:trHeight w:val="279"/>
        </w:trPr>
        <w:tc>
          <w:tcPr>
            <w:tcW w:w="161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514384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Perceived behavioural contro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930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0C7E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>The placement of a sticker on the floor makes it easy for me to keep 1-meter distance when I enter a building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</w:tcBorders>
          </w:tcPr>
          <w:p w14:paraId="33842A45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25416D72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3F99FEE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D55C4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4142FB7F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 xml:space="preserve">Maintaining 1-meter distance remains my decision despite the placement of stickers on the floor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1B704D6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7B3F37A2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A1070E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C71FA3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49157706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 xml:space="preserve">The placement of posters by the sink makes it easy for me to wash my hands properly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783ED9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505FA03B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43464A5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A9FF68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65C26978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 xml:space="preserve">Washing my hands remains my decision despite the placement of posters by the sink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6E55104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5ABE5CB4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7F92E93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20B12B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3DD9E7FF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  <w:lang w:val="en-GB"/>
              </w:rPr>
              <w:t>The visual display of antibac by the entrance makes it easy for me to use when I enter a buildin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6BA6029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1D11DD34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3F75D5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3C5181E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4B3B093F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  <w:lang w:val="en-GB"/>
              </w:rPr>
              <w:t xml:space="preserve">Using antibac remains my decision despite the visual display by the entrance of a building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2DE814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115353AD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515FE30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694E319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78D91D54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>Email reminders from NMBU</w:t>
            </w:r>
            <w:r w:rsidRPr="00985679">
              <w:rPr>
                <w:rFonts w:ascii="Times New Roman" w:hAnsi="Times New Roman" w:cs="Times New Roman"/>
                <w:lang w:val="en-GB"/>
              </w:rPr>
              <w:t xml:space="preserve"> containing campus-related infection control measures makes it easy for me to stay at home when sick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C472B42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46047BE8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44BDDF6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2F435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07361AF3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>Staying at home when sick remains my decision despite NMBU’s email reminders on campus-related infection control measure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1B4894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6D8E54CF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351255D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B72E0EF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212BF888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 xml:space="preserve">The visual display of antibac napkins in classroom </w:t>
            </w:r>
            <w:r w:rsidRPr="00985679">
              <w:rPr>
                <w:rFonts w:ascii="Times New Roman" w:hAnsi="Times New Roman" w:cs="Times New Roman"/>
                <w:lang w:val="en-GB"/>
              </w:rPr>
              <w:t>makes it easy for me to clean the used equipment and worksta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2EEA4CBA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4A9EAC5E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08586FDB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C7D257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63DD2CC5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  <w:lang w:val="en-GB"/>
              </w:rPr>
              <w:t xml:space="preserve">Cleaning the used equipment and workstation remains my decision despite the visual display of antibac napkins in the classroom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370B614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238E0CF4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bottom w:val="nil"/>
              <w:right w:val="nil"/>
            </w:tcBorders>
          </w:tcPr>
          <w:p w14:paraId="44475D00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0C7B474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</w:tcPr>
          <w:p w14:paraId="08626564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</w:rPr>
              <w:t xml:space="preserve">The visual display of campus-related infection control measures as a screen saver between lectures makes it easy for me to remember to sneeze or cough into my elbow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1D856FD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B1731A" w:rsidRPr="009C77C4" w14:paraId="4CA511F4" w14:textId="77777777" w:rsidTr="000B3F77">
        <w:trPr>
          <w:trHeight w:val="279"/>
        </w:trPr>
        <w:tc>
          <w:tcPr>
            <w:tcW w:w="1611" w:type="dxa"/>
            <w:vMerge/>
            <w:tcBorders>
              <w:top w:val="nil"/>
              <w:right w:val="nil"/>
            </w:tcBorders>
          </w:tcPr>
          <w:p w14:paraId="1B93B121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EF33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2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54F9C" w14:textId="77777777" w:rsidR="00B1731A" w:rsidRPr="00985679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85679">
              <w:rPr>
                <w:rFonts w:ascii="Times New Roman" w:hAnsi="Times New Roman" w:cs="Times New Roman"/>
                <w:lang w:val="en-GB"/>
              </w:rPr>
              <w:t>Sneezing or coughing into my elbow remains my decision, despite the visual display of campus-related infection control measures as a screen saver between lectures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</w:tcPr>
          <w:p w14:paraId="028BEA38" w14:textId="77777777" w:rsidR="00B1731A" w:rsidRPr="009C77C4" w:rsidRDefault="00B1731A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6-point Likert scale</w:t>
            </w:r>
            <w:r w:rsidRPr="009C77C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</w:tbl>
    <w:p w14:paraId="1389C5B7" w14:textId="77777777" w:rsidR="00570B2F" w:rsidRDefault="00570B2F" w:rsidP="00B00308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0A90D97" w14:textId="76C8E1C2" w:rsidR="00EF05B7" w:rsidRPr="00B00308" w:rsidRDefault="0019014B" w:rsidP="00B0030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B0030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00308">
        <w:rPr>
          <w:rFonts w:ascii="Times New Roman" w:hAnsi="Times New Roman" w:cs="Times New Roman"/>
          <w:sz w:val="16"/>
          <w:szCs w:val="16"/>
        </w:rPr>
        <w:t xml:space="preserve"> 1= strongly disagree; 2 = disagree; 3 = slightly disagree; 4 = slightly agree; 5 = agree; 6 = strongly agree</w:t>
      </w:r>
    </w:p>
    <w:p w14:paraId="4FDE3173" w14:textId="6FAB3B7F" w:rsidR="0054649F" w:rsidRPr="00B00308" w:rsidRDefault="00094941" w:rsidP="00B0030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B00308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3A45F9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3A45F9">
        <w:rPr>
          <w:rFonts w:ascii="Times New Roman" w:hAnsi="Times New Roman" w:cs="Times New Roman"/>
          <w:sz w:val="16"/>
          <w:szCs w:val="16"/>
        </w:rPr>
        <w:t xml:space="preserve">1 = </w:t>
      </w:r>
      <w:r w:rsidR="00B00308" w:rsidRPr="00B00308">
        <w:rPr>
          <w:rFonts w:ascii="Times New Roman" w:hAnsi="Times New Roman" w:cs="Times New Roman"/>
          <w:sz w:val="16"/>
          <w:szCs w:val="16"/>
        </w:rPr>
        <w:t xml:space="preserve">Unhelpful – </w:t>
      </w:r>
      <w:r w:rsidR="003A45F9">
        <w:rPr>
          <w:rFonts w:ascii="Times New Roman" w:hAnsi="Times New Roman" w:cs="Times New Roman"/>
          <w:sz w:val="16"/>
          <w:szCs w:val="16"/>
        </w:rPr>
        <w:t xml:space="preserve">6 = </w:t>
      </w:r>
      <w:r w:rsidR="00B00308" w:rsidRPr="00B00308">
        <w:rPr>
          <w:rFonts w:ascii="Times New Roman" w:hAnsi="Times New Roman" w:cs="Times New Roman"/>
          <w:sz w:val="16"/>
          <w:szCs w:val="16"/>
        </w:rPr>
        <w:t xml:space="preserve">Helpful </w:t>
      </w:r>
    </w:p>
    <w:p w14:paraId="795A6DBB" w14:textId="151F0B6F" w:rsidR="00B00308" w:rsidRPr="00B00308" w:rsidRDefault="00B00308" w:rsidP="00B0030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B00308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3A45F9">
        <w:rPr>
          <w:rFonts w:ascii="Times New Roman" w:hAnsi="Times New Roman" w:cs="Times New Roman"/>
          <w:sz w:val="16"/>
          <w:szCs w:val="16"/>
        </w:rPr>
        <w:t xml:space="preserve"> 1 = </w:t>
      </w:r>
      <w:r w:rsidRPr="00B00308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B00308">
        <w:rPr>
          <w:rFonts w:ascii="Times New Roman" w:hAnsi="Times New Roman" w:cs="Times New Roman"/>
          <w:sz w:val="16"/>
          <w:szCs w:val="16"/>
        </w:rPr>
        <w:t xml:space="preserve">Unnecessary – </w:t>
      </w:r>
      <w:r w:rsidR="003A45F9">
        <w:rPr>
          <w:rFonts w:ascii="Times New Roman" w:hAnsi="Times New Roman" w:cs="Times New Roman"/>
          <w:sz w:val="16"/>
          <w:szCs w:val="16"/>
        </w:rPr>
        <w:t xml:space="preserve">6 = </w:t>
      </w:r>
      <w:r w:rsidRPr="00B00308">
        <w:rPr>
          <w:rFonts w:ascii="Times New Roman" w:hAnsi="Times New Roman" w:cs="Times New Roman"/>
          <w:sz w:val="16"/>
          <w:szCs w:val="16"/>
        </w:rPr>
        <w:t xml:space="preserve">Necessary </w:t>
      </w:r>
    </w:p>
    <w:sectPr w:rsidR="00B00308" w:rsidRPr="00B00308" w:rsidSect="008C32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F294C" w14:textId="77777777" w:rsidR="00776A34" w:rsidRDefault="00776A34" w:rsidP="003040DA">
      <w:pPr>
        <w:spacing w:after="0" w:line="240" w:lineRule="auto"/>
      </w:pPr>
      <w:r>
        <w:separator/>
      </w:r>
    </w:p>
  </w:endnote>
  <w:endnote w:type="continuationSeparator" w:id="0">
    <w:p w14:paraId="459650E5" w14:textId="77777777" w:rsidR="00776A34" w:rsidRDefault="00776A34" w:rsidP="00304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F0FD2" w14:textId="77777777" w:rsidR="00776A34" w:rsidRDefault="00776A34" w:rsidP="003040DA">
      <w:pPr>
        <w:spacing w:after="0" w:line="240" w:lineRule="auto"/>
      </w:pPr>
      <w:r>
        <w:separator/>
      </w:r>
    </w:p>
  </w:footnote>
  <w:footnote w:type="continuationSeparator" w:id="0">
    <w:p w14:paraId="742AF311" w14:textId="77777777" w:rsidR="00776A34" w:rsidRDefault="00776A34" w:rsidP="003040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167BC"/>
    <w:multiLevelType w:val="multilevel"/>
    <w:tmpl w:val="C6F2B09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51"/>
    <w:rsid w:val="00000B94"/>
    <w:rsid w:val="0001788E"/>
    <w:rsid w:val="00094941"/>
    <w:rsid w:val="000B3F77"/>
    <w:rsid w:val="001136E5"/>
    <w:rsid w:val="00184F0F"/>
    <w:rsid w:val="0019014B"/>
    <w:rsid w:val="001D00EE"/>
    <w:rsid w:val="001D7259"/>
    <w:rsid w:val="00215A6F"/>
    <w:rsid w:val="002E7373"/>
    <w:rsid w:val="003040DA"/>
    <w:rsid w:val="0031103E"/>
    <w:rsid w:val="00366A35"/>
    <w:rsid w:val="00387491"/>
    <w:rsid w:val="003A45F9"/>
    <w:rsid w:val="00483C77"/>
    <w:rsid w:val="0054649F"/>
    <w:rsid w:val="00570B2F"/>
    <w:rsid w:val="00577D36"/>
    <w:rsid w:val="0067031A"/>
    <w:rsid w:val="00685899"/>
    <w:rsid w:val="00685B9C"/>
    <w:rsid w:val="006B5143"/>
    <w:rsid w:val="006E5D49"/>
    <w:rsid w:val="006F0C56"/>
    <w:rsid w:val="00776A34"/>
    <w:rsid w:val="00804932"/>
    <w:rsid w:val="008128F6"/>
    <w:rsid w:val="00836EA9"/>
    <w:rsid w:val="00887299"/>
    <w:rsid w:val="008C32BD"/>
    <w:rsid w:val="008D584F"/>
    <w:rsid w:val="00906C51"/>
    <w:rsid w:val="0092416E"/>
    <w:rsid w:val="0094737B"/>
    <w:rsid w:val="00985679"/>
    <w:rsid w:val="009B01CB"/>
    <w:rsid w:val="009C77C4"/>
    <w:rsid w:val="009D59D1"/>
    <w:rsid w:val="00A75101"/>
    <w:rsid w:val="00A801C3"/>
    <w:rsid w:val="00AF64A1"/>
    <w:rsid w:val="00B00308"/>
    <w:rsid w:val="00B1731A"/>
    <w:rsid w:val="00C9036C"/>
    <w:rsid w:val="00CF0345"/>
    <w:rsid w:val="00DB0415"/>
    <w:rsid w:val="00E116C1"/>
    <w:rsid w:val="00E33F69"/>
    <w:rsid w:val="00E5585F"/>
    <w:rsid w:val="00EA76FD"/>
    <w:rsid w:val="00ED4422"/>
    <w:rsid w:val="00EE50AD"/>
    <w:rsid w:val="00EF05B7"/>
    <w:rsid w:val="00F00BB3"/>
    <w:rsid w:val="00F97269"/>
    <w:rsid w:val="00FB4292"/>
    <w:rsid w:val="00FC7374"/>
    <w:rsid w:val="00FE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F4BB0"/>
  <w15:chartTrackingRefBased/>
  <w15:docId w15:val="{B20785FB-D84A-4D96-B720-72DA6A52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C5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Vande_Velde</dc:creator>
  <cp:keywords/>
  <dc:description/>
  <cp:lastModifiedBy>Fiona Vande_Velde</cp:lastModifiedBy>
  <cp:revision>2</cp:revision>
  <dcterms:created xsi:type="dcterms:W3CDTF">2021-04-23T09:51:00Z</dcterms:created>
  <dcterms:modified xsi:type="dcterms:W3CDTF">2021-04-2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23T09:51:0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4076117c-4fae-468d-b3bb-51578d7fb91f</vt:lpwstr>
  </property>
  <property fmtid="{D5CDD505-2E9C-101B-9397-08002B2CF9AE}" pid="8" name="MSIP_Label_d0484126-3486-41a9-802e-7f1e2277276c_ContentBits">
    <vt:lpwstr>0</vt:lpwstr>
  </property>
</Properties>
</file>